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0F425D" w14:textId="33618867" w:rsidR="00447F03" w:rsidRPr="00D5189E" w:rsidRDefault="00447F03" w:rsidP="00447F03">
      <w:pPr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Pr="00D5189E">
        <w:rPr>
          <w:b/>
          <w:bCs/>
        </w:rPr>
        <w:t xml:space="preserve">Table </w:t>
      </w:r>
      <w:r>
        <w:rPr>
          <w:b/>
          <w:bCs/>
        </w:rPr>
        <w:t>2</w:t>
      </w:r>
      <w:r w:rsidRPr="00D5189E">
        <w:rPr>
          <w:b/>
          <w:bCs/>
        </w:rPr>
        <w:t xml:space="preserve">. </w:t>
      </w:r>
      <w:r w:rsidR="007C3985" w:rsidRPr="007C3985">
        <w:rPr>
          <w:b/>
          <w:bCs/>
          <w:i/>
          <w:iCs/>
        </w:rPr>
        <w:t>IL16</w:t>
      </w:r>
      <w:r w:rsidR="007C3985">
        <w:rPr>
          <w:b/>
          <w:bCs/>
        </w:rPr>
        <w:t xml:space="preserve"> </w:t>
      </w:r>
      <w:r>
        <w:rPr>
          <w:b/>
          <w:bCs/>
          <w:i/>
          <w:iCs/>
        </w:rPr>
        <w:t>rs4778889</w:t>
      </w:r>
      <w:r w:rsidRPr="00D5189E">
        <w:rPr>
          <w:b/>
          <w:bCs/>
        </w:rPr>
        <w:t xml:space="preserve"> </w:t>
      </w:r>
      <w:r w:rsidR="000B0318">
        <w:rPr>
          <w:b/>
          <w:bCs/>
        </w:rPr>
        <w:t xml:space="preserve">and </w:t>
      </w:r>
      <w:r w:rsidR="000B0318">
        <w:rPr>
          <w:b/>
          <w:bCs/>
          <w:i/>
          <w:iCs/>
        </w:rPr>
        <w:t>rs4072111</w:t>
      </w:r>
      <w:r w:rsidR="000B0318">
        <w:rPr>
          <w:b/>
          <w:bCs/>
        </w:rPr>
        <w:t xml:space="preserve"> </w:t>
      </w:r>
      <w:r w:rsidRPr="00D5189E">
        <w:rPr>
          <w:b/>
          <w:bCs/>
          <w:lang w:eastAsia="pt-BR"/>
        </w:rPr>
        <w:t xml:space="preserve">genotype frequency distributions between </w:t>
      </w:r>
      <w:r>
        <w:rPr>
          <w:b/>
          <w:bCs/>
          <w:lang w:eastAsia="pt-BR"/>
        </w:rPr>
        <w:t>periodontitis (PD)</w:t>
      </w:r>
      <w:r w:rsidRPr="00D5189E">
        <w:rPr>
          <w:b/>
          <w:bCs/>
          <w:lang w:eastAsia="pt-BR"/>
        </w:rPr>
        <w:t xml:space="preserve"> and controls, considering interaction with </w:t>
      </w:r>
      <w:r w:rsidRPr="00D5189E">
        <w:rPr>
          <w:b/>
          <w:bCs/>
        </w:rPr>
        <w:t>covariates sex and age.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326"/>
        <w:gridCol w:w="1031"/>
        <w:gridCol w:w="1114"/>
        <w:gridCol w:w="1241"/>
        <w:gridCol w:w="1646"/>
        <w:gridCol w:w="617"/>
        <w:gridCol w:w="649"/>
        <w:gridCol w:w="647"/>
      </w:tblGrid>
      <w:tr w:rsidR="00CD6317" w:rsidRPr="0047162E" w14:paraId="7E0E0C46" w14:textId="77777777" w:rsidTr="00D57164">
        <w:trPr>
          <w:trHeight w:val="390"/>
          <w:jc w:val="center"/>
        </w:trPr>
        <w:tc>
          <w:tcPr>
            <w:tcW w:w="1071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71D35C" w14:textId="3160B0E5" w:rsidR="00447F03" w:rsidRPr="0047162E" w:rsidRDefault="000B0318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SNP/</w:t>
            </w:r>
            <w:r w:rsidR="00447F03" w:rsidRPr="0047162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Model</w:t>
            </w:r>
          </w:p>
        </w:tc>
        <w:tc>
          <w:tcPr>
            <w:tcW w:w="5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C647A4" w14:textId="77777777" w:rsidR="00447F03" w:rsidRPr="0047162E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Genotype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B72289" w14:textId="77777777" w:rsidR="00447F03" w:rsidRPr="0047162E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D</w:t>
            </w:r>
            <w:r w:rsidRPr="0047162E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br/>
            </w:r>
            <w:r w:rsidRPr="0047162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(%)</w:t>
            </w:r>
          </w:p>
        </w:tc>
        <w:tc>
          <w:tcPr>
            <w:tcW w:w="7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B4D84E" w14:textId="77777777" w:rsidR="00447F03" w:rsidRPr="0047162E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Controls (%)</w:t>
            </w:r>
          </w:p>
        </w:tc>
        <w:tc>
          <w:tcPr>
            <w:tcW w:w="9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DB0FF7" w14:textId="77777777" w:rsidR="00447F03" w:rsidRPr="0047162E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OR (95% CI)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563D38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1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0324C" w14:textId="77777777" w:rsidR="00447F03" w:rsidRPr="0047162E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P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9676F6" w14:textId="77777777" w:rsidR="00447F03" w:rsidRPr="0047162E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Pc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563D38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val="en-US" w:eastAsia="en-US"/>
              </w:rPr>
              <w:t>2</w:t>
            </w:r>
          </w:p>
        </w:tc>
        <w:tc>
          <w:tcPr>
            <w:tcW w:w="3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5E7DD5" w14:textId="77777777" w:rsidR="00447F03" w:rsidRPr="0047162E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AIC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F941F4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4</w:t>
            </w:r>
          </w:p>
        </w:tc>
      </w:tr>
      <w:tr w:rsidR="00D57164" w:rsidRPr="0047162E" w14:paraId="242E28E2" w14:textId="77777777" w:rsidTr="00D57164">
        <w:trPr>
          <w:trHeight w:val="315"/>
          <w:jc w:val="center"/>
        </w:trPr>
        <w:tc>
          <w:tcPr>
            <w:tcW w:w="32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BF9C699" w14:textId="7DD0B7A8" w:rsidR="00D57164" w:rsidRPr="0047162E" w:rsidRDefault="00D57164" w:rsidP="00D57164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Nonsmokers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n = 285)</w:t>
            </w:r>
          </w:p>
        </w:tc>
        <w:tc>
          <w:tcPr>
            <w:tcW w:w="1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06F36" w14:textId="45449FCC" w:rsidR="00D57164" w:rsidRPr="0047162E" w:rsidRDefault="00D57164" w:rsidP="00D57164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0B0318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rs4778889 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T&gt;C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75490" w14:textId="77777777" w:rsidR="00D57164" w:rsidRPr="0047162E" w:rsidRDefault="00D57164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n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=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2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4125E" w14:textId="77777777" w:rsidR="00D57164" w:rsidRPr="0047162E" w:rsidRDefault="00D57164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n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=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5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19C3B" w14:textId="77777777" w:rsidR="00D57164" w:rsidRPr="0047162E" w:rsidRDefault="00D57164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3557B" w14:textId="77777777" w:rsidR="00D57164" w:rsidRPr="0047162E" w:rsidRDefault="00D57164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3258D" w14:textId="77777777" w:rsidR="00D57164" w:rsidRPr="0047162E" w:rsidRDefault="00D57164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47235" w14:textId="77777777" w:rsidR="00D57164" w:rsidRPr="0047162E" w:rsidRDefault="00D57164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D6317" w:rsidRPr="0047162E" w14:paraId="4F2C050C" w14:textId="77777777" w:rsidTr="00D57164">
        <w:trPr>
          <w:trHeight w:val="315"/>
          <w:jc w:val="center"/>
        </w:trPr>
        <w:tc>
          <w:tcPr>
            <w:tcW w:w="3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E32079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1888A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Codominan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FF404" w14:textId="522E4373" w:rsidR="00447F03" w:rsidRPr="0086135F" w:rsidRDefault="000B0318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T/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12E24" w14:textId="4C621305" w:rsidR="00447F03" w:rsidRPr="0047162E" w:rsidRDefault="000B0318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77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9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7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42279" w14:textId="6B35D2ED" w:rsidR="00447F03" w:rsidRPr="0047162E" w:rsidRDefault="000B0318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7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62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B5E7E" w14:textId="77777777" w:rsidR="00447F03" w:rsidRPr="000B0318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Ref. </w:t>
            </w:r>
            <w:r w:rsidRPr="000B0318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3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4B5C8" w14:textId="36E20AB7" w:rsidR="00447F03" w:rsidRPr="000B0318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</w:t>
            </w:r>
            <w:r w:rsidR="000B0318"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00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E815C" w14:textId="64783599" w:rsidR="00447F03" w:rsidRPr="000B0318" w:rsidRDefault="000B0318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="00447F03"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0</w:t>
            </w: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0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5A01A" w14:textId="1B459E44" w:rsidR="00447F03" w:rsidRPr="000B0318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</w:t>
            </w:r>
            <w:r w:rsidR="000B0318"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7</w:t>
            </w: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="000B0318"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</w:tr>
      <w:tr w:rsidR="00CD6317" w:rsidRPr="0047162E" w14:paraId="3CA5A227" w14:textId="77777777" w:rsidTr="00D57164">
        <w:trPr>
          <w:trHeight w:val="315"/>
          <w:jc w:val="center"/>
        </w:trPr>
        <w:tc>
          <w:tcPr>
            <w:tcW w:w="3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CA8402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73B17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28639" w14:textId="06E7AFFB" w:rsidR="00447F03" w:rsidRPr="0086135F" w:rsidRDefault="000B0318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T/C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3FA45" w14:textId="3B12D2AC" w:rsidR="00447F03" w:rsidRPr="0047162E" w:rsidRDefault="000B0318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3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3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51770" w14:textId="1ECB6DDA" w:rsidR="00447F03" w:rsidRPr="0047162E" w:rsidRDefault="000B0318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8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0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0EC85" w14:textId="6ED84F91" w:rsidR="00447F03" w:rsidRPr="000B0318" w:rsidRDefault="000B0318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="00447F03"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3</w:t>
            </w:r>
            <w:r w:rsidR="00447F03"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0.</w:t>
            </w: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67</w:t>
            </w:r>
            <w:r w:rsidR="00447F03"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1.</w:t>
            </w: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8</w:t>
            </w:r>
            <w:r w:rsidR="00447F03"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3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E7313" w14:textId="77777777" w:rsidR="00447F03" w:rsidRPr="000B0318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161B1" w14:textId="77777777" w:rsidR="00447F03" w:rsidRPr="000B0318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D8936" w14:textId="77777777" w:rsidR="00447F03" w:rsidRPr="000B0318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CD6317" w:rsidRPr="0047162E" w14:paraId="7D00972F" w14:textId="77777777" w:rsidTr="00D57164">
        <w:trPr>
          <w:trHeight w:val="315"/>
          <w:jc w:val="center"/>
        </w:trPr>
        <w:tc>
          <w:tcPr>
            <w:tcW w:w="3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4A7B39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6175D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9B4CEF" w14:textId="4521D0D5" w:rsidR="00447F03" w:rsidRPr="0086135F" w:rsidRDefault="000B0318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  <w:r w:rsidR="00447F03"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E35A4B" w14:textId="6DA06652" w:rsidR="00447F03" w:rsidRPr="0047162E" w:rsidRDefault="000B0318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7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0BD78C" w14:textId="7A9E20AD" w:rsidR="00447F03" w:rsidRPr="0047162E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 w:rsid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7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58E9B4" w14:textId="008BF579" w:rsidR="00447F03" w:rsidRPr="000B0318" w:rsidRDefault="000B0318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="00447F03"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  <w:r w:rsidR="00447F03"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 (0.</w:t>
            </w: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9</w:t>
            </w:r>
            <w:r w:rsidR="00447F03"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</w:t>
            </w:r>
            <w:r w:rsidR="00447F03"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6</w:t>
            </w:r>
            <w:r w:rsidR="00447F03"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3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A820B" w14:textId="77777777" w:rsidR="00447F03" w:rsidRPr="000B0318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BD02A" w14:textId="77777777" w:rsidR="00447F03" w:rsidRPr="000B0318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DB1F3" w14:textId="77777777" w:rsidR="00447F03" w:rsidRPr="000B0318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CD6317" w:rsidRPr="0047162E" w14:paraId="470A5970" w14:textId="77777777" w:rsidTr="00D57164">
        <w:trPr>
          <w:trHeight w:val="315"/>
          <w:jc w:val="center"/>
        </w:trPr>
        <w:tc>
          <w:tcPr>
            <w:tcW w:w="3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B4D319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324A6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Dominant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1C17B" w14:textId="77777777" w:rsidR="00447F03" w:rsidRPr="0086135F" w:rsidRDefault="00447F03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T/T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868F7" w14:textId="77777777" w:rsidR="00447F03" w:rsidRPr="0047162E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77 (59.7%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FD167" w14:textId="14044F8D" w:rsidR="00447F03" w:rsidRPr="0047162E" w:rsidRDefault="000B0318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7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62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1380F" w14:textId="77777777" w:rsidR="00447F03" w:rsidRPr="000B0318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Ref. </w:t>
            </w:r>
            <w:r w:rsidRPr="000B0318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3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0508C" w14:textId="2F763542" w:rsidR="00447F03" w:rsidRPr="000B0318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</w:t>
            </w:r>
            <w:r w:rsidR="000B0318"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6</w:t>
            </w: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</w:t>
            </w:r>
            <w:r w:rsidR="000B0318"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ECE12" w14:textId="49827F54" w:rsidR="00447F03" w:rsidRPr="0047162E" w:rsidRDefault="000B0318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00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45FC1" w14:textId="1BEEB53F" w:rsidR="00447F03" w:rsidRPr="0047162E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9</w:t>
            </w:r>
            <w:r w:rsid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</w:tr>
      <w:tr w:rsidR="00CD6317" w:rsidRPr="0047162E" w14:paraId="70BA2DE6" w14:textId="77777777" w:rsidTr="00D57164">
        <w:trPr>
          <w:trHeight w:val="315"/>
          <w:jc w:val="center"/>
        </w:trPr>
        <w:tc>
          <w:tcPr>
            <w:tcW w:w="3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15EDEF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5D845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569F05" w14:textId="52007A32" w:rsidR="00447F03" w:rsidRPr="0086135F" w:rsidRDefault="00447F03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T/</w:t>
            </w:r>
            <w:r w:rsidR="000B0318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  <w:r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-</w:t>
            </w:r>
            <w:r w:rsidR="000B0318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  <w:r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/</w:t>
            </w:r>
            <w:r w:rsidR="000B0318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1F2F05" w14:textId="77777777" w:rsidR="00447F03" w:rsidRPr="0047162E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2 (40.3%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5BD976" w14:textId="37B486A3" w:rsidR="00447F03" w:rsidRPr="0047162E" w:rsidRDefault="000B0318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9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7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B26D70" w14:textId="3E5A2766" w:rsidR="00447F03" w:rsidRPr="000B0318" w:rsidRDefault="000B0318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="00447F03"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="00447F03"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 (0.</w:t>
            </w: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68</w:t>
            </w:r>
            <w:r w:rsidR="00447F03"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="00447F03"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79</w:t>
            </w:r>
            <w:r w:rsidR="00447F03"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3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D5F44" w14:textId="77777777" w:rsidR="00447F03" w:rsidRPr="000B0318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C9E06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742CB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CD6317" w:rsidRPr="0047162E" w14:paraId="343CC26A" w14:textId="77777777" w:rsidTr="00D57164">
        <w:trPr>
          <w:trHeight w:val="315"/>
          <w:jc w:val="center"/>
        </w:trPr>
        <w:tc>
          <w:tcPr>
            <w:tcW w:w="3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7FCDB0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2999B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Recessive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B796A" w14:textId="37DEC674" w:rsidR="00447F03" w:rsidRPr="0086135F" w:rsidRDefault="00447F03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T/T-T/</w:t>
            </w:r>
            <w:r w:rsidR="000B0318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DDADC" w14:textId="768EACB3" w:rsidR="00447F03" w:rsidRPr="0047162E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2</w:t>
            </w:r>
            <w:r w:rsid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9</w:t>
            </w:r>
            <w:r w:rsid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1ED6F" w14:textId="1B5650FC" w:rsidR="00447F03" w:rsidRPr="0047162E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4</w:t>
            </w:r>
            <w:r w:rsid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93.</w:t>
            </w:r>
            <w:r w:rsid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E880D" w14:textId="77777777" w:rsidR="00447F03" w:rsidRPr="00B606B6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Ref. </w:t>
            </w:r>
            <w:r w:rsidRPr="00B606B6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3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63490" w14:textId="205DBA49" w:rsidR="00447F03" w:rsidRPr="00B606B6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</w:t>
            </w:r>
            <w:r w:rsidR="000B0318"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30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B49FC" w14:textId="45BC4AC7" w:rsidR="00447F03" w:rsidRPr="00B606B6" w:rsidRDefault="000B0318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="00447F03"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0</w:t>
            </w: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0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221F0" w14:textId="7D4C0C12" w:rsidR="00447F03" w:rsidRPr="0047162E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</w:t>
            </w:r>
            <w:r w:rsid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5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</w:tr>
      <w:tr w:rsidR="00CD6317" w:rsidRPr="0047162E" w14:paraId="520087F2" w14:textId="77777777" w:rsidTr="00D57164">
        <w:trPr>
          <w:trHeight w:val="315"/>
          <w:jc w:val="center"/>
        </w:trPr>
        <w:tc>
          <w:tcPr>
            <w:tcW w:w="3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FB2843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45E51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E32A50" w14:textId="18F15D23" w:rsidR="00447F03" w:rsidRPr="0086135F" w:rsidRDefault="000B0318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  <w:r w:rsidR="00447F03"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AED38" w14:textId="2AD8D7FA" w:rsidR="00447F03" w:rsidRPr="0047162E" w:rsidRDefault="000B0318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7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CB52FD" w14:textId="37F41E26" w:rsidR="00447F03" w:rsidRPr="0047162E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 w:rsid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7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3B8A7D" w14:textId="041F1FBF" w:rsidR="00447F03" w:rsidRPr="00B606B6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</w:t>
            </w:r>
            <w:r w:rsidR="000B0318"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6</w:t>
            </w: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0.</w:t>
            </w:r>
            <w:r w:rsidR="000B0318"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8</w:t>
            </w: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  <w:r w:rsidR="000B0318"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</w:t>
            </w: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="000B0318"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2</w:t>
            </w: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3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CC603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52A71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A2A97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CD6317" w:rsidRPr="0047162E" w14:paraId="77988E71" w14:textId="77777777" w:rsidTr="00D57164">
        <w:trPr>
          <w:trHeight w:val="315"/>
          <w:jc w:val="center"/>
        </w:trPr>
        <w:tc>
          <w:tcPr>
            <w:tcW w:w="3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6C2561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2EB9B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Overdominant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56C67" w14:textId="3E3BD86D" w:rsidR="00447F03" w:rsidRPr="0086135F" w:rsidRDefault="00447F03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T/T-</w:t>
            </w:r>
            <w:r w:rsidR="000B0318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  <w:r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/</w:t>
            </w:r>
            <w:r w:rsidR="000B0318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C961E" w14:textId="6D55C612" w:rsidR="00447F03" w:rsidRPr="0047162E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</w:t>
            </w:r>
            <w:r w:rsid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6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6</w:t>
            </w:r>
            <w:r w:rsid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6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7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7C98D" w14:textId="3406A5CA" w:rsidR="00447F03" w:rsidRPr="0047162E" w:rsidRDefault="00B606B6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0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69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BF918" w14:textId="77777777" w:rsidR="00447F03" w:rsidRPr="0047162E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Ref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563D38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3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FE383" w14:textId="69ED2DC9" w:rsidR="00447F03" w:rsidRPr="0047162E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</w:t>
            </w:r>
            <w:r w:rsid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64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7F19C" w14:textId="5FA074CC" w:rsidR="00447F03" w:rsidRPr="0047162E" w:rsidRDefault="00B606B6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0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0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C990E" w14:textId="73D02DE4" w:rsidR="00447F03" w:rsidRPr="0047162E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9</w:t>
            </w:r>
            <w:r w:rsid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</w:tr>
      <w:tr w:rsidR="00CD6317" w:rsidRPr="0047162E" w14:paraId="4B05B60F" w14:textId="77777777" w:rsidTr="00D57164">
        <w:trPr>
          <w:trHeight w:val="315"/>
          <w:jc w:val="center"/>
        </w:trPr>
        <w:tc>
          <w:tcPr>
            <w:tcW w:w="3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9D7585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23B84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A22CBE" w14:textId="279E8392" w:rsidR="00447F03" w:rsidRPr="0086135F" w:rsidRDefault="00447F03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T/</w:t>
            </w:r>
            <w:r w:rsidR="000710B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9B3D2D" w14:textId="4897B410" w:rsidR="00447F03" w:rsidRPr="0047162E" w:rsidRDefault="00B606B6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3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3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86E47A" w14:textId="30F93983" w:rsidR="00447F03" w:rsidRPr="0047162E" w:rsidRDefault="00B606B6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8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0.8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80359" w14:textId="5109BFC1" w:rsidR="00447F03" w:rsidRPr="0047162E" w:rsidRDefault="00B606B6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3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0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6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-1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7</w:t>
            </w:r>
            <w:r w:rsidR="00447F0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3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53DCD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0E4D2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7362A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CD6317" w:rsidRPr="0047162E" w14:paraId="2B228C06" w14:textId="77777777" w:rsidTr="003F0327">
        <w:trPr>
          <w:trHeight w:val="330"/>
          <w:jc w:val="center"/>
        </w:trPr>
        <w:tc>
          <w:tcPr>
            <w:tcW w:w="32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263E42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2F3788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Log-additive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720FD0" w14:textId="77777777" w:rsidR="00447F03" w:rsidRPr="0047162E" w:rsidRDefault="00447F0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--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D542E6" w14:textId="77777777" w:rsidR="00447F03" w:rsidRPr="0047162E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--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74756E" w14:textId="77777777" w:rsidR="00447F03" w:rsidRPr="0047162E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--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C9CAD0" w14:textId="13604A22" w:rsidR="00447F03" w:rsidRPr="00B606B6" w:rsidRDefault="00B606B6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="00447F03"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  <w:r w:rsidR="00447F03"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6 (0.7</w:t>
            </w: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</w:t>
            </w:r>
            <w:r w:rsidR="00447F03"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="00447F03"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4</w:t>
            </w:r>
            <w:r w:rsidR="00447F03"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765CD6" w14:textId="1B733126" w:rsidR="00447F03" w:rsidRPr="00B606B6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7</w:t>
            </w:r>
            <w:r w:rsidR="00B606B6"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D45E53" w14:textId="59A8A6F3" w:rsidR="00447F03" w:rsidRPr="00B606B6" w:rsidRDefault="00B606B6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="00447F03"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0</w:t>
            </w: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33752A" w14:textId="4E577736" w:rsidR="00447F03" w:rsidRPr="0047162E" w:rsidRDefault="00447F0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</w:t>
            </w:r>
            <w:r w:rsid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5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</w:tr>
      <w:tr w:rsidR="00D57164" w:rsidRPr="0047162E" w14:paraId="0F5CAA7A" w14:textId="77777777" w:rsidTr="003F0327">
        <w:trPr>
          <w:trHeight w:val="330"/>
          <w:jc w:val="center"/>
        </w:trPr>
        <w:tc>
          <w:tcPr>
            <w:tcW w:w="32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7628BC2" w14:textId="77777777" w:rsidR="00D57164" w:rsidRPr="0047162E" w:rsidRDefault="00D57164" w:rsidP="00D57164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Smokers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n = 138)</w:t>
            </w:r>
          </w:p>
        </w:tc>
        <w:tc>
          <w:tcPr>
            <w:tcW w:w="1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BFB86" w14:textId="1447A6FF" w:rsidR="00D57164" w:rsidRPr="0047162E" w:rsidRDefault="00D57164" w:rsidP="00D57164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0B0318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rs4778889 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T&gt;C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D33B2" w14:textId="77777777" w:rsidR="00D57164" w:rsidRPr="0047162E" w:rsidRDefault="00D57164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n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=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522B6" w14:textId="77777777" w:rsidR="00D57164" w:rsidRPr="0047162E" w:rsidRDefault="00D57164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n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=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3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15B15" w14:textId="77777777" w:rsidR="00D57164" w:rsidRPr="0047162E" w:rsidRDefault="00D57164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032F6" w14:textId="77777777" w:rsidR="00D57164" w:rsidRPr="0047162E" w:rsidRDefault="00D57164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FC46F" w14:textId="77777777" w:rsidR="00D57164" w:rsidRPr="0047162E" w:rsidRDefault="00D57164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FB196" w14:textId="77777777" w:rsidR="00D57164" w:rsidRPr="0047162E" w:rsidRDefault="00D57164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0710B3" w:rsidRPr="0047162E" w14:paraId="1DC53D60" w14:textId="77777777" w:rsidTr="003F0327">
        <w:trPr>
          <w:trHeight w:val="330"/>
          <w:jc w:val="center"/>
        </w:trPr>
        <w:tc>
          <w:tcPr>
            <w:tcW w:w="3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4BBC5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47046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Codominan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40314" w14:textId="77777777" w:rsidR="000710B3" w:rsidRPr="0086135F" w:rsidRDefault="000710B3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T/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6BAFB" w14:textId="572FE614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8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68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0092C" w14:textId="27746555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71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7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CBC98" w14:textId="77777777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Ref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563D38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3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BE45E" w14:textId="52C4E236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620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4B920" w14:textId="7AD83061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00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EC556" w14:textId="6EA7EEC3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1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4</w:t>
            </w:r>
          </w:p>
        </w:tc>
      </w:tr>
      <w:tr w:rsidR="000710B3" w:rsidRPr="0047162E" w14:paraId="1080783D" w14:textId="77777777" w:rsidTr="003F0327">
        <w:trPr>
          <w:trHeight w:val="330"/>
          <w:jc w:val="center"/>
        </w:trPr>
        <w:tc>
          <w:tcPr>
            <w:tcW w:w="3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D04A24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91EBE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D4CCC" w14:textId="3FC246CE" w:rsidR="000710B3" w:rsidRPr="0086135F" w:rsidRDefault="000710B3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T/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7E5A1" w14:textId="785BC5A9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6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0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6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1422F" w14:textId="77777777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5 (28.3%)</w:t>
            </w: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4BFBE" w14:textId="5E30DF25" w:rsidR="000710B3" w:rsidRPr="00662ED3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662ED3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.09 (0.51-2.34)</w:t>
            </w:r>
          </w:p>
        </w:tc>
        <w:tc>
          <w:tcPr>
            <w:tcW w:w="3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CBE7B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44216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811D3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0710B3" w:rsidRPr="0047162E" w14:paraId="51140E10" w14:textId="77777777" w:rsidTr="003F0327">
        <w:trPr>
          <w:trHeight w:val="330"/>
          <w:jc w:val="center"/>
        </w:trPr>
        <w:tc>
          <w:tcPr>
            <w:tcW w:w="3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17290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4B859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80E8BD" w14:textId="0C34014C" w:rsidR="000710B3" w:rsidRPr="0086135F" w:rsidRDefault="000710B3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  <w:r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D77E9" w14:textId="202A6066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9DEE4B" w14:textId="4E4BECF3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B5766" w14:textId="11FD5B8C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3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4C354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63DFC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4EFE6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0710B3" w:rsidRPr="0047162E" w14:paraId="69A47B6E" w14:textId="77777777" w:rsidTr="003F0327">
        <w:trPr>
          <w:trHeight w:val="315"/>
          <w:jc w:val="center"/>
        </w:trPr>
        <w:tc>
          <w:tcPr>
            <w:tcW w:w="3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6C6EE8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76DC2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Dominant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A7D27" w14:textId="77777777" w:rsidR="000710B3" w:rsidRPr="0086135F" w:rsidRDefault="000710B3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T/T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FF431" w14:textId="08CDFF36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8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68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7F063" w14:textId="328352D2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71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7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DF815" w14:textId="77777777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Ref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563D38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3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3099B" w14:textId="5963548B" w:rsidR="000710B3" w:rsidRPr="00662ED3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662ED3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750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46030" w14:textId="33C96551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0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0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B0C52" w14:textId="5F6F39F5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0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</w:tr>
      <w:tr w:rsidR="000710B3" w:rsidRPr="0047162E" w14:paraId="70A518CD" w14:textId="77777777" w:rsidTr="003F0327">
        <w:trPr>
          <w:trHeight w:val="315"/>
          <w:jc w:val="center"/>
        </w:trPr>
        <w:tc>
          <w:tcPr>
            <w:tcW w:w="3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01C66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E7567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1AF663" w14:textId="56515B7A" w:rsidR="000710B3" w:rsidRPr="0086135F" w:rsidRDefault="000710B3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T/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  <w:r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-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  <w:r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6B2B79" w14:textId="552A3C83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7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1.8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FB65F" w14:textId="25CE076B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8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B42643" w14:textId="0A019F06" w:rsidR="000710B3" w:rsidRPr="00662ED3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662ED3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.13 (0.53-2.42)</w:t>
            </w:r>
          </w:p>
        </w:tc>
        <w:tc>
          <w:tcPr>
            <w:tcW w:w="3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CCAAE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85618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BAB3D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0710B3" w:rsidRPr="0047162E" w14:paraId="20618317" w14:textId="77777777" w:rsidTr="003F0327">
        <w:trPr>
          <w:trHeight w:val="315"/>
          <w:jc w:val="center"/>
        </w:trPr>
        <w:tc>
          <w:tcPr>
            <w:tcW w:w="3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561EB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A2826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Recessive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300FD" w14:textId="4EF98984" w:rsidR="000710B3" w:rsidRPr="0086135F" w:rsidRDefault="000710B3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T/T-T/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9B2D2" w14:textId="3F40401D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9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DCBA6" w14:textId="4158F585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00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A8356" w14:textId="77777777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Ref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563D38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3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D4087" w14:textId="1842F211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13D0E" w14:textId="12D462BE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0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01CE5" w14:textId="4847D337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89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</w:tr>
      <w:tr w:rsidR="000710B3" w:rsidRPr="0047162E" w14:paraId="6B25AB53" w14:textId="77777777" w:rsidTr="003F0327">
        <w:trPr>
          <w:trHeight w:val="330"/>
          <w:jc w:val="center"/>
        </w:trPr>
        <w:tc>
          <w:tcPr>
            <w:tcW w:w="3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EED39C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8E1BD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38CFE0" w14:textId="43A48E44" w:rsidR="000710B3" w:rsidRPr="0086135F" w:rsidRDefault="000710B3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  <w:r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B9168" w14:textId="4824D7D3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55FA27" w14:textId="07A948F1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6A8CED" w14:textId="72B8BE01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3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D2302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4E56F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2B350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0710B3" w:rsidRPr="0047162E" w14:paraId="0B3B271D" w14:textId="77777777" w:rsidTr="003F0327">
        <w:trPr>
          <w:trHeight w:val="330"/>
          <w:jc w:val="center"/>
        </w:trPr>
        <w:tc>
          <w:tcPr>
            <w:tcW w:w="3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A6FE4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3350D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Overdominant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7088B" w14:textId="575DEFD3" w:rsidR="000710B3" w:rsidRPr="0086135F" w:rsidRDefault="000710B3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T/T-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  <w:r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F87A5" w14:textId="702B9392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9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69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3CC43" w14:textId="77777777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8 (71.7%)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001FA" w14:textId="77777777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Ref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563D38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3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8B348" w14:textId="62483DD5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60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2945F" w14:textId="2D99F7CC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00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2B15D" w14:textId="29DF4A2B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0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</w:tr>
      <w:tr w:rsidR="000710B3" w:rsidRPr="0047162E" w14:paraId="58899CBC" w14:textId="77777777" w:rsidTr="003F0327">
        <w:trPr>
          <w:trHeight w:val="330"/>
          <w:jc w:val="center"/>
        </w:trPr>
        <w:tc>
          <w:tcPr>
            <w:tcW w:w="3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582D58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CD07073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769969" w14:textId="5A924CAE" w:rsidR="000710B3" w:rsidRPr="0086135F" w:rsidRDefault="000710B3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T/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E81C5F" w14:textId="01E47F5F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6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0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6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955070" w14:textId="77777777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5 (28.3%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3BB00E" w14:textId="18D6A102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0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7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0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0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0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34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9DDDAFB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F26BD7A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C3FD98C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0710B3" w:rsidRPr="0047162E" w14:paraId="12C3A845" w14:textId="77777777" w:rsidTr="003F0327">
        <w:trPr>
          <w:trHeight w:val="330"/>
          <w:jc w:val="center"/>
        </w:trPr>
        <w:tc>
          <w:tcPr>
            <w:tcW w:w="3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EC013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2B6256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Log-additive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683105" w14:textId="77777777" w:rsidR="000710B3" w:rsidRPr="0047162E" w:rsidRDefault="000710B3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--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2D5400" w14:textId="77777777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--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FC4CE8" w14:textId="77777777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--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1F3001" w14:textId="14CEC0CC" w:rsidR="000710B3" w:rsidRPr="00662ED3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662ED3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.18 (0.57-2.46)</w:t>
            </w:r>
          </w:p>
        </w:tc>
        <w:tc>
          <w:tcPr>
            <w:tcW w:w="34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17A64" w14:textId="0A0B000A" w:rsidR="000710B3" w:rsidRPr="00662ED3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662ED3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660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413AF9" w14:textId="417DECF2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0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0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804AD5" w14:textId="7C8B08DA" w:rsidR="000710B3" w:rsidRPr="0047162E" w:rsidRDefault="000710B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0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D57164" w:rsidRPr="0047162E" w14:paraId="56527169" w14:textId="77777777" w:rsidTr="003F0327">
        <w:trPr>
          <w:trHeight w:val="315"/>
          <w:jc w:val="center"/>
        </w:trPr>
        <w:tc>
          <w:tcPr>
            <w:tcW w:w="32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1BA639F" w14:textId="4B22A8E8" w:rsidR="00D57164" w:rsidRPr="0047162E" w:rsidRDefault="00D57164" w:rsidP="00D57164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Nonsmokers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n = 285)</w:t>
            </w:r>
          </w:p>
        </w:tc>
        <w:tc>
          <w:tcPr>
            <w:tcW w:w="13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3D0A3" w14:textId="07503B83" w:rsidR="00D57164" w:rsidRPr="0047162E" w:rsidRDefault="00D57164" w:rsidP="00D57164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0B0318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rs4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072111</w:t>
            </w:r>
            <w:r w:rsidRPr="000B0318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 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C&gt;T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7DB40" w14:textId="77777777" w:rsidR="00D57164" w:rsidRPr="0047162E" w:rsidRDefault="00D57164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n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=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29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2FE84" w14:textId="77777777" w:rsidR="00D57164" w:rsidRPr="0047162E" w:rsidRDefault="00D57164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n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=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56)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AE6BE" w14:textId="77777777" w:rsidR="00D57164" w:rsidRPr="0047162E" w:rsidRDefault="00D57164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2EA3A" w14:textId="77777777" w:rsidR="00D57164" w:rsidRPr="0047162E" w:rsidRDefault="00D57164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09FCA" w14:textId="77777777" w:rsidR="00D57164" w:rsidRPr="0047162E" w:rsidRDefault="00D57164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EF7BB" w14:textId="77777777" w:rsidR="00D57164" w:rsidRPr="0047162E" w:rsidRDefault="00D57164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D6317" w:rsidRPr="0047162E" w14:paraId="5BF605C9" w14:textId="77777777" w:rsidTr="00D57164">
        <w:trPr>
          <w:trHeight w:val="315"/>
          <w:jc w:val="center"/>
        </w:trPr>
        <w:tc>
          <w:tcPr>
            <w:tcW w:w="3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D5B6FE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9FB14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Codominan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1E8B6" w14:textId="21B0CB2E" w:rsidR="00CD6317" w:rsidRPr="0086135F" w:rsidRDefault="000710B3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  <w:r w:rsidR="00CD6317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95BAC" w14:textId="1DB4CFF2" w:rsidR="00CD6317" w:rsidRPr="0047162E" w:rsidRDefault="001A497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02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7</w:t>
            </w:r>
            <w:r w:rsidR="00CD631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E88E3" w14:textId="090F7E6F" w:rsidR="00CD6317" w:rsidRPr="0047162E" w:rsidRDefault="001A497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24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79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6372A" w14:textId="77777777" w:rsidR="00CD6317" w:rsidRPr="000B0318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Ref. </w:t>
            </w:r>
            <w:r w:rsidRPr="000B0318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3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F4A21" w14:textId="5BC1BB44" w:rsidR="00CD6317" w:rsidRPr="000B0318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</w:t>
            </w:r>
            <w:r w:rsidR="001A4973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6</w:t>
            </w: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BC833" w14:textId="77777777" w:rsidR="00CD6317" w:rsidRPr="000B0318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.000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C423E" w14:textId="41E3E265" w:rsidR="00CD6317" w:rsidRPr="000B0318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9</w:t>
            </w:r>
            <w:r w:rsidR="001A4973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</w:t>
            </w: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="001A4973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</w:tr>
      <w:tr w:rsidR="00CD6317" w:rsidRPr="0047162E" w14:paraId="0917AAB5" w14:textId="77777777" w:rsidTr="00D57164">
        <w:trPr>
          <w:trHeight w:val="315"/>
          <w:jc w:val="center"/>
        </w:trPr>
        <w:tc>
          <w:tcPr>
            <w:tcW w:w="3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48D1E1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860C1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4B8EA" w14:textId="44A4EDEA" w:rsidR="00CD6317" w:rsidRPr="0086135F" w:rsidRDefault="000710B3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  <w:r w:rsidR="00CD6317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T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69297" w14:textId="7231044E" w:rsidR="00CD6317" w:rsidRPr="0047162E" w:rsidRDefault="001A497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26 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0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2A3CA" w14:textId="0EE3B5D8" w:rsidR="00CD6317" w:rsidRPr="0047162E" w:rsidRDefault="001A497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</w:t>
            </w:r>
            <w:r w:rsidR="00CD631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7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25CD1" w14:textId="1C01D654" w:rsidR="00CD6317" w:rsidRPr="000B0318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.</w:t>
            </w:r>
            <w:r w:rsidR="001A4973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9</w:t>
            </w: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0.6</w:t>
            </w:r>
            <w:r w:rsidR="001A4973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1.</w:t>
            </w:r>
            <w:r w:rsidR="001A4973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9</w:t>
            </w: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3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F8F00" w14:textId="77777777" w:rsidR="00CD6317" w:rsidRPr="000B0318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DBB01" w14:textId="77777777" w:rsidR="00CD6317" w:rsidRPr="000B0318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C048F" w14:textId="77777777" w:rsidR="00CD6317" w:rsidRPr="000B0318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CD6317" w:rsidRPr="0047162E" w14:paraId="59DF2390" w14:textId="77777777" w:rsidTr="00D57164">
        <w:trPr>
          <w:trHeight w:val="315"/>
          <w:jc w:val="center"/>
        </w:trPr>
        <w:tc>
          <w:tcPr>
            <w:tcW w:w="3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FCA38A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AD167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E04863" w14:textId="7C7CBCF5" w:rsidR="00CD6317" w:rsidRPr="0086135F" w:rsidRDefault="000710B3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T</w:t>
            </w:r>
            <w:r w:rsidR="00CD6317"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T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45F45B" w14:textId="2E86919E" w:rsidR="00CD6317" w:rsidRPr="0047162E" w:rsidRDefault="001A497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BBFA3D" w14:textId="4D92F754" w:rsidR="00CD6317" w:rsidRPr="0047162E" w:rsidRDefault="001A497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6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7BABF6" w14:textId="77777777" w:rsidR="00CD6317" w:rsidRPr="000B0318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.00 (0.39-2.56)</w:t>
            </w:r>
          </w:p>
        </w:tc>
        <w:tc>
          <w:tcPr>
            <w:tcW w:w="3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0CE3E" w14:textId="77777777" w:rsidR="00CD6317" w:rsidRPr="000B0318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516B0" w14:textId="77777777" w:rsidR="00CD6317" w:rsidRPr="000B0318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42293" w14:textId="77777777" w:rsidR="00CD6317" w:rsidRPr="000B0318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CD6317" w:rsidRPr="0047162E" w14:paraId="471E5911" w14:textId="77777777" w:rsidTr="00D57164">
        <w:trPr>
          <w:trHeight w:val="315"/>
          <w:jc w:val="center"/>
        </w:trPr>
        <w:tc>
          <w:tcPr>
            <w:tcW w:w="3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643410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E211A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Dominant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8D3BD" w14:textId="5251DCCA" w:rsidR="00CD6317" w:rsidRPr="0086135F" w:rsidRDefault="000710B3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  <w:r w:rsidR="00CD6317"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FC5B6" w14:textId="17728FBC" w:rsidR="00CD6317" w:rsidRPr="0047162E" w:rsidRDefault="001A497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02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7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0BEF8" w14:textId="67BDC6F7" w:rsidR="00CD6317" w:rsidRPr="0047162E" w:rsidRDefault="001A497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24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79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B00A5" w14:textId="77777777" w:rsidR="00CD6317" w:rsidRPr="000B0318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Ref. </w:t>
            </w:r>
            <w:r w:rsidRPr="000B0318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3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47789" w14:textId="553CD25A" w:rsidR="00CD6317" w:rsidRPr="000B0318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9</w:t>
            </w:r>
            <w:r w:rsidR="001A4973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</w:t>
            </w:r>
            <w:r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A8216" w14:textId="77777777" w:rsidR="00CD6317" w:rsidRPr="0047162E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00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D4C21" w14:textId="161AB943" w:rsidR="00CD6317" w:rsidRPr="0047162E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9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="00611EDD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</w:tr>
      <w:tr w:rsidR="00CD6317" w:rsidRPr="0047162E" w14:paraId="6B198E48" w14:textId="77777777" w:rsidTr="00D57164">
        <w:trPr>
          <w:trHeight w:val="315"/>
          <w:jc w:val="center"/>
        </w:trPr>
        <w:tc>
          <w:tcPr>
            <w:tcW w:w="3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4BBB29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819DD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E52ACB" w14:textId="20AB47F6" w:rsidR="00CD6317" w:rsidRPr="0086135F" w:rsidRDefault="000710B3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  <w:r w:rsidR="00CD6317"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T</w:t>
            </w:r>
            <w:r w:rsidR="00CD6317"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-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T</w:t>
            </w:r>
            <w:r w:rsidR="00CD6317"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T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A7A316" w14:textId="107A97CF" w:rsidR="00CD6317" w:rsidRPr="0047162E" w:rsidRDefault="001A497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7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2847DA" w14:textId="1F9D1762" w:rsidR="00CD6317" w:rsidRPr="0047162E" w:rsidRDefault="001A497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2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0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594D42" w14:textId="372AE212" w:rsidR="00CD6317" w:rsidRPr="000B0318" w:rsidRDefault="001A4973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  <w:r w:rsidR="00CD6317"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8</w:t>
            </w:r>
            <w:r w:rsidR="00CD6317"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0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4</w:t>
            </w:r>
            <w:r w:rsidR="00CD6317"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1.7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</w:t>
            </w:r>
            <w:r w:rsidR="00CD6317" w:rsidRPr="000B0318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3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5DFBB" w14:textId="77777777" w:rsidR="00CD6317" w:rsidRPr="000B0318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4BB0F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91C24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CD6317" w:rsidRPr="0047162E" w14:paraId="2E60464E" w14:textId="77777777" w:rsidTr="00D57164">
        <w:trPr>
          <w:trHeight w:val="315"/>
          <w:jc w:val="center"/>
        </w:trPr>
        <w:tc>
          <w:tcPr>
            <w:tcW w:w="3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744E13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41AB9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Recessive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213A8" w14:textId="0565B8BF" w:rsidR="00CD6317" w:rsidRPr="0086135F" w:rsidRDefault="000710B3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  <w:r w:rsidR="00CD6317"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  <w:r w:rsidR="00CD6317"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-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/T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8F5D0" w14:textId="5CD96653" w:rsidR="00CD6317" w:rsidRPr="0047162E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2</w:t>
            </w:r>
            <w:r w:rsidR="00611EDD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9</w:t>
            </w:r>
            <w:r w:rsidR="00611EDD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="00611EDD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B080E" w14:textId="758A04BA" w:rsidR="00CD6317" w:rsidRPr="0047162E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</w:t>
            </w:r>
            <w:r w:rsidR="00611EDD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9</w:t>
            </w:r>
            <w:r w:rsidR="00611EDD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7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="00611EDD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0AC3E" w14:textId="77777777" w:rsidR="00CD6317" w:rsidRPr="00B606B6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Ref. </w:t>
            </w:r>
            <w:r w:rsidRPr="00B606B6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3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CB857" w14:textId="18534487" w:rsidR="00CD6317" w:rsidRPr="00B606B6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</w:t>
            </w:r>
            <w:r w:rsidR="00611EDD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6</w:t>
            </w: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8B813" w14:textId="650DAFA6" w:rsidR="00CD6317" w:rsidRPr="00B606B6" w:rsidRDefault="00611EDD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  <w:r w:rsidR="00CD6317"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8</w:t>
            </w:r>
            <w:r w:rsidR="00CD6317"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A7BE8" w14:textId="4AC97326" w:rsidR="00CD6317" w:rsidRPr="0047162E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</w:t>
            </w:r>
            <w:r w:rsidR="00611EDD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="00611EDD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</w:tr>
      <w:tr w:rsidR="00CD6317" w:rsidRPr="0047162E" w14:paraId="32AC6125" w14:textId="77777777" w:rsidTr="00D57164">
        <w:trPr>
          <w:trHeight w:val="315"/>
          <w:jc w:val="center"/>
        </w:trPr>
        <w:tc>
          <w:tcPr>
            <w:tcW w:w="3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75DBB4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A592A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BB72C1" w14:textId="1F3AC13D" w:rsidR="00CD6317" w:rsidRPr="0086135F" w:rsidRDefault="000710B3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T</w:t>
            </w:r>
            <w:r w:rsidR="00CD6317"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T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E2F6D" w14:textId="3F94C156" w:rsidR="00CD6317" w:rsidRPr="0047162E" w:rsidRDefault="00611EDD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DE5639" w14:textId="0460DCEB" w:rsidR="00CD6317" w:rsidRPr="0047162E" w:rsidRDefault="00611EDD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6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E724A" w14:textId="22EAA387" w:rsidR="00CD6317" w:rsidRPr="00B606B6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</w:t>
            </w:r>
            <w:r w:rsidR="00611EDD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4</w:t>
            </w: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0.</w:t>
            </w:r>
            <w:r w:rsidR="00611EDD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3</w:t>
            </w: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2.</w:t>
            </w:r>
            <w:r w:rsidR="00611EDD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</w:t>
            </w: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)</w:t>
            </w:r>
          </w:p>
        </w:tc>
        <w:tc>
          <w:tcPr>
            <w:tcW w:w="3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379D1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5275C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3C57E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CD6317" w:rsidRPr="0047162E" w14:paraId="279B44D2" w14:textId="77777777" w:rsidTr="00D57164">
        <w:trPr>
          <w:trHeight w:val="315"/>
          <w:jc w:val="center"/>
        </w:trPr>
        <w:tc>
          <w:tcPr>
            <w:tcW w:w="3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179146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CF330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Overdominant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A3A39" w14:textId="7BF4E3C6" w:rsidR="00CD6317" w:rsidRPr="0086135F" w:rsidRDefault="000710B3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  <w:r w:rsidR="00CD6317"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  <w:r w:rsidR="00CD6317"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-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T</w:t>
            </w:r>
            <w:r w:rsidR="00CD6317"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T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888FB" w14:textId="0A74D7E5" w:rsidR="00CD6317" w:rsidRPr="0047162E" w:rsidRDefault="00611EDD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03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79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BCACB" w14:textId="041D050F" w:rsidR="00CD6317" w:rsidRPr="0047162E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="00611EDD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 (</w:t>
            </w:r>
            <w:r w:rsidR="00611EDD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2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="00611EDD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F9DC5" w14:textId="77777777" w:rsidR="00CD6317" w:rsidRPr="0047162E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Ref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563D38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3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4681B" w14:textId="541D00FC" w:rsidR="00CD6317" w:rsidRPr="0047162E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</w:t>
            </w:r>
            <w:r w:rsidR="00611EDD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71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AAFF8" w14:textId="77777777" w:rsidR="00CD6317" w:rsidRPr="0047162E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0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0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DA6F7" w14:textId="7543BD1B" w:rsidR="00CD6317" w:rsidRPr="0047162E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9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="00611EDD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</w:tr>
      <w:tr w:rsidR="00CD6317" w:rsidRPr="0047162E" w14:paraId="438A4AF0" w14:textId="77777777" w:rsidTr="00D57164">
        <w:trPr>
          <w:trHeight w:val="315"/>
          <w:jc w:val="center"/>
        </w:trPr>
        <w:tc>
          <w:tcPr>
            <w:tcW w:w="3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AC0622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3F1AA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0AB9C8" w14:textId="3CE7D53F" w:rsidR="00CD6317" w:rsidRPr="0086135F" w:rsidRDefault="000710B3" w:rsidP="00CD6317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</w:t>
            </w:r>
            <w:r w:rsidR="00CD6317" w:rsidRPr="0086135F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T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862240" w14:textId="644CAE73" w:rsidR="00CD6317" w:rsidRPr="0047162E" w:rsidRDefault="00611EDD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6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0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DC96A3" w14:textId="37702985" w:rsidR="00CD6317" w:rsidRPr="0047162E" w:rsidRDefault="00611EDD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</w:t>
            </w:r>
            <w:r w:rsidR="00CD631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8</w:t>
            </w:r>
            <w:r w:rsidR="00CD6317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  <w:r w:rsidR="00CD6317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8BDD8F" w14:textId="7028429E" w:rsidR="00CD6317" w:rsidRPr="0047162E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="00611EDD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0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6</w:t>
            </w:r>
            <w:r w:rsidR="00611EDD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  <w:r w:rsidR="00611EDD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="00611EDD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4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3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F719D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69CDB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C4B1C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CD6317" w:rsidRPr="0047162E" w14:paraId="6097075B" w14:textId="77777777" w:rsidTr="00D57164">
        <w:trPr>
          <w:trHeight w:val="330"/>
          <w:jc w:val="center"/>
        </w:trPr>
        <w:tc>
          <w:tcPr>
            <w:tcW w:w="3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69A3E5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C13F58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Log-additive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A7BA75" w14:textId="77777777" w:rsidR="00CD6317" w:rsidRPr="0047162E" w:rsidRDefault="00CD6317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--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A8E9C8" w14:textId="77777777" w:rsidR="00CD6317" w:rsidRPr="0047162E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--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D57E0" w14:textId="77777777" w:rsidR="00CD6317" w:rsidRPr="0047162E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--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C10B63" w14:textId="3BBE635A" w:rsidR="00CD6317" w:rsidRPr="00B606B6" w:rsidRDefault="00611EDD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  <w:r w:rsidR="00CD6317"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8</w:t>
            </w:r>
            <w:r w:rsidR="00CD6317"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0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3</w:t>
            </w:r>
            <w:r w:rsidR="00CD6317"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1.4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</w:t>
            </w:r>
            <w:r w:rsidR="00CD6317"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DE94BB" w14:textId="6FAF56B4" w:rsidR="00CD6317" w:rsidRPr="00B606B6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</w:t>
            </w:r>
            <w:r w:rsidR="00611EDD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64</w:t>
            </w: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C9383" w14:textId="77777777" w:rsidR="00CD6317" w:rsidRPr="00B606B6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B606B6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.00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B407AB" w14:textId="315ADB7C" w:rsidR="00CD6317" w:rsidRPr="0047162E" w:rsidRDefault="00CD6317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5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="00611EDD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</w:tr>
      <w:tr w:rsidR="00D57164" w:rsidRPr="0047162E" w14:paraId="06C4F5EF" w14:textId="77777777" w:rsidTr="007C3985">
        <w:trPr>
          <w:trHeight w:val="415"/>
          <w:jc w:val="center"/>
        </w:trPr>
        <w:tc>
          <w:tcPr>
            <w:tcW w:w="321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D021EE7" w14:textId="77777777" w:rsidR="00D57164" w:rsidRPr="00D57164" w:rsidRDefault="00D57164" w:rsidP="00D57164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D57164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Smokers (n = 138)</w:t>
            </w:r>
          </w:p>
        </w:tc>
        <w:tc>
          <w:tcPr>
            <w:tcW w:w="1333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C8AE5" w14:textId="4A1291E7" w:rsidR="00D57164" w:rsidRPr="0047162E" w:rsidRDefault="00D57164" w:rsidP="00D57164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0B0318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rs4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072111</w:t>
            </w:r>
            <w:r w:rsidRPr="000B0318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 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C&gt;T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94158" w14:textId="77777777" w:rsidR="00D57164" w:rsidRPr="0047162E" w:rsidRDefault="00D57164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n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=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5)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C91C2" w14:textId="77777777" w:rsidR="00D57164" w:rsidRPr="0047162E" w:rsidRDefault="00D57164" w:rsidP="00CD6317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n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=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3)</w:t>
            </w: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06936" w14:textId="77777777" w:rsidR="00D57164" w:rsidRPr="0047162E" w:rsidRDefault="00D57164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11D20" w14:textId="77777777" w:rsidR="00D57164" w:rsidRPr="0047162E" w:rsidRDefault="00D57164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72CAB" w14:textId="77777777" w:rsidR="00D57164" w:rsidRPr="0047162E" w:rsidRDefault="00D57164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96002" w14:textId="77777777" w:rsidR="00D57164" w:rsidRPr="0047162E" w:rsidRDefault="00D57164" w:rsidP="00CD6317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0710B3" w:rsidRPr="0047162E" w14:paraId="373F6FF2" w14:textId="77777777" w:rsidTr="007C3985">
        <w:trPr>
          <w:trHeight w:val="647"/>
          <w:jc w:val="center"/>
        </w:trPr>
        <w:tc>
          <w:tcPr>
            <w:tcW w:w="32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1B970F" w14:textId="77777777" w:rsidR="000710B3" w:rsidRPr="0047162E" w:rsidRDefault="000710B3" w:rsidP="000710B3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EEDFF" w14:textId="49C92276" w:rsidR="000710B3" w:rsidRPr="0047162E" w:rsidRDefault="007C3985" w:rsidP="007C3985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--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D176B" w14:textId="48E771B6" w:rsidR="000710B3" w:rsidRPr="0086135F" w:rsidRDefault="000710B3" w:rsidP="000710B3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/C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83E28" w14:textId="139A3CC1" w:rsidR="000710B3" w:rsidRPr="0047162E" w:rsidRDefault="00D57164" w:rsidP="000710B3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62</w:t>
            </w:r>
            <w:r w:rsidR="000710B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72</w:t>
            </w:r>
            <w:r w:rsidR="000710B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</w:t>
            </w:r>
            <w:r w:rsidR="000710B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58003" w14:textId="1F55D3B8" w:rsidR="000710B3" w:rsidRPr="0047162E" w:rsidRDefault="00D57164" w:rsidP="000710B3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4</w:t>
            </w:r>
            <w:r w:rsidR="000710B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3</w:t>
            </w:r>
            <w:r w:rsidR="000710B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  <w:r w:rsidR="000710B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CDA1E" w14:textId="77777777" w:rsidR="000710B3" w:rsidRPr="0047162E" w:rsidRDefault="000710B3" w:rsidP="000710B3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Ref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563D38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3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088160" w14:textId="742F73C7" w:rsidR="000710B3" w:rsidRPr="0047162E" w:rsidRDefault="000710B3" w:rsidP="000710B3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.</w:t>
            </w:r>
            <w:r w:rsidR="00D57164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9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57F680" w14:textId="4B9DF0D2" w:rsidR="000710B3" w:rsidRPr="0047162E" w:rsidRDefault="00D57164" w:rsidP="000710B3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  <w:r w:rsidR="000710B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57</w:t>
            </w:r>
            <w:r w:rsidR="000710B3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984FEF" w14:textId="5F0C7E5E" w:rsidR="000710B3" w:rsidRPr="0047162E" w:rsidRDefault="000710B3" w:rsidP="000710B3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="00D57164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88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="00D57164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</w:tr>
      <w:tr w:rsidR="000710B3" w:rsidRPr="0047162E" w14:paraId="2B69E911" w14:textId="77777777" w:rsidTr="007C3985">
        <w:trPr>
          <w:trHeight w:val="698"/>
          <w:jc w:val="center"/>
        </w:trPr>
        <w:tc>
          <w:tcPr>
            <w:tcW w:w="32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B674E0" w14:textId="77777777" w:rsidR="000710B3" w:rsidRPr="0047162E" w:rsidRDefault="000710B3" w:rsidP="000710B3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E86AC" w14:textId="77777777" w:rsidR="000710B3" w:rsidRPr="0047162E" w:rsidRDefault="000710B3" w:rsidP="000710B3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715165" w14:textId="5686BB91" w:rsidR="000710B3" w:rsidRPr="0086135F" w:rsidRDefault="000710B3" w:rsidP="000710B3">
            <w:pPr>
              <w:spacing w:before="100" w:beforeAutospacing="1" w:after="100" w:afterAutospacing="1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  <w:t>C/T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C7287" w14:textId="252CC345" w:rsidR="000710B3" w:rsidRPr="0047162E" w:rsidRDefault="000710B3" w:rsidP="000710B3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</w:t>
            </w:r>
            <w:r w:rsidR="00D57164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3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 w:rsidR="00D57164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7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="00D57164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</w:t>
            </w:r>
            <w:r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D2488F" w14:textId="5092E6DD" w:rsidR="000710B3" w:rsidRPr="0047162E" w:rsidRDefault="00D57164" w:rsidP="000710B3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9</w:t>
            </w:r>
            <w:r w:rsidR="000710B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7</w:t>
            </w:r>
            <w:r w:rsidR="000710B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0</w:t>
            </w:r>
            <w:r w:rsidR="000710B3" w:rsidRPr="0047162E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367388" w14:textId="2ABDC969" w:rsidR="000710B3" w:rsidRPr="00662ED3" w:rsidRDefault="000710B3" w:rsidP="000710B3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662ED3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1.</w:t>
            </w:r>
            <w:r w:rsidR="00D57164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76</w:t>
            </w:r>
            <w:r w:rsidRPr="00662ED3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(0.</w:t>
            </w:r>
            <w:r w:rsidR="00D57164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74</w:t>
            </w:r>
            <w:r w:rsidRPr="00662ED3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-</w:t>
            </w:r>
            <w:r w:rsidR="00D57164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4</w:t>
            </w:r>
            <w:r w:rsidRPr="00662ED3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.</w:t>
            </w:r>
            <w:r w:rsidR="00D57164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20</w:t>
            </w:r>
            <w:r w:rsidRPr="00662ED3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3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FB2398" w14:textId="77777777" w:rsidR="000710B3" w:rsidRPr="0047162E" w:rsidRDefault="000710B3" w:rsidP="000710B3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912303" w14:textId="77777777" w:rsidR="000710B3" w:rsidRPr="0047162E" w:rsidRDefault="000710B3" w:rsidP="000710B3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8E4B0" w14:textId="77777777" w:rsidR="000710B3" w:rsidRPr="0047162E" w:rsidRDefault="000710B3" w:rsidP="000710B3">
            <w:pPr>
              <w:spacing w:before="100" w:beforeAutospacing="1" w:after="100" w:afterAutospacing="1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</w:tbl>
    <w:p w14:paraId="771B1F34" w14:textId="39ABE223" w:rsidR="00447F03" w:rsidRPr="00197E3D" w:rsidRDefault="00447F03" w:rsidP="00447F03">
      <w:pPr>
        <w:pStyle w:val="Legenda"/>
        <w:spacing w:after="0"/>
        <w:jc w:val="left"/>
        <w:rPr>
          <w:sz w:val="24"/>
          <w:szCs w:val="24"/>
        </w:rPr>
      </w:pPr>
      <w:r w:rsidRPr="00563D38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</w:t>
      </w:r>
      <w:r w:rsidRPr="00197E3D">
        <w:rPr>
          <w:sz w:val="24"/>
          <w:szCs w:val="24"/>
        </w:rPr>
        <w:t xml:space="preserve">OR: </w:t>
      </w:r>
      <w:r w:rsidRPr="00197E3D">
        <w:rPr>
          <w:i/>
          <w:iCs w:val="0"/>
          <w:sz w:val="24"/>
          <w:szCs w:val="24"/>
        </w:rPr>
        <w:t>Odds Ratio</w:t>
      </w:r>
      <w:r w:rsidRPr="00197E3D">
        <w:rPr>
          <w:sz w:val="24"/>
          <w:szCs w:val="24"/>
        </w:rPr>
        <w:t xml:space="preserve">; </w:t>
      </w:r>
      <w:r w:rsidR="006B6A76">
        <w:rPr>
          <w:sz w:val="24"/>
          <w:szCs w:val="24"/>
        </w:rPr>
        <w:t>CI</w:t>
      </w:r>
      <w:r w:rsidRPr="00197E3D">
        <w:rPr>
          <w:sz w:val="24"/>
          <w:szCs w:val="24"/>
        </w:rPr>
        <w:t xml:space="preserve"> = Confidence interval 95%.</w:t>
      </w:r>
    </w:p>
    <w:p w14:paraId="6688FA4F" w14:textId="715AEBAE" w:rsidR="00447F03" w:rsidRPr="00197E3D" w:rsidRDefault="00447F03" w:rsidP="00447F03">
      <w:pPr>
        <w:pStyle w:val="Legenda"/>
        <w:spacing w:after="0"/>
        <w:jc w:val="left"/>
        <w:rPr>
          <w:sz w:val="24"/>
          <w:szCs w:val="24"/>
        </w:rPr>
      </w:pPr>
      <w:r w:rsidRPr="00563D38">
        <w:rPr>
          <w:sz w:val="24"/>
          <w:szCs w:val="24"/>
          <w:vertAlign w:val="superscript"/>
        </w:rPr>
        <w:t>2</w:t>
      </w:r>
      <w:r w:rsidRPr="00197E3D">
        <w:rPr>
          <w:sz w:val="24"/>
          <w:szCs w:val="24"/>
        </w:rPr>
        <w:t xml:space="preserve"> Pc: Bonferroni </w:t>
      </w:r>
      <w:r>
        <w:rPr>
          <w:sz w:val="24"/>
          <w:szCs w:val="24"/>
        </w:rPr>
        <w:t>C</w:t>
      </w:r>
      <w:r w:rsidRPr="00197E3D">
        <w:rPr>
          <w:sz w:val="24"/>
          <w:szCs w:val="24"/>
        </w:rPr>
        <w:t xml:space="preserve">orrection </w:t>
      </w:r>
      <w:r>
        <w:rPr>
          <w:sz w:val="24"/>
          <w:szCs w:val="24"/>
        </w:rPr>
        <w:t xml:space="preserve">of </w:t>
      </w:r>
      <w:r w:rsidRPr="00A8441C">
        <w:rPr>
          <w:i/>
          <w:iCs w:val="0"/>
          <w:sz w:val="24"/>
          <w:szCs w:val="24"/>
        </w:rPr>
        <w:t>P</w:t>
      </w:r>
      <w:r>
        <w:rPr>
          <w:i/>
          <w:iCs w:val="0"/>
          <w:sz w:val="24"/>
          <w:szCs w:val="24"/>
        </w:rPr>
        <w:t>-value</w:t>
      </w:r>
      <w:r w:rsidRPr="00197E3D">
        <w:rPr>
          <w:sz w:val="24"/>
          <w:szCs w:val="24"/>
        </w:rPr>
        <w:t>.</w:t>
      </w:r>
    </w:p>
    <w:p w14:paraId="2FF7A29C" w14:textId="77777777" w:rsidR="00447F03" w:rsidRDefault="00447F03" w:rsidP="00447F03">
      <w:pPr>
        <w:pStyle w:val="Legenda"/>
        <w:spacing w:after="0"/>
        <w:jc w:val="left"/>
        <w:rPr>
          <w:sz w:val="24"/>
          <w:szCs w:val="24"/>
        </w:rPr>
      </w:pPr>
      <w:r w:rsidRPr="00563D38">
        <w:rPr>
          <w:sz w:val="24"/>
          <w:szCs w:val="24"/>
          <w:vertAlign w:val="superscript"/>
        </w:rPr>
        <w:t>3</w:t>
      </w:r>
      <w:r w:rsidRPr="00197E3D">
        <w:rPr>
          <w:sz w:val="24"/>
          <w:szCs w:val="24"/>
        </w:rPr>
        <w:t xml:space="preserve"> Ref: Reference</w:t>
      </w:r>
      <w:r>
        <w:rPr>
          <w:sz w:val="24"/>
          <w:szCs w:val="24"/>
        </w:rPr>
        <w:t xml:space="preserve"> (OR = 1.00)</w:t>
      </w:r>
      <w:r w:rsidRPr="00197E3D">
        <w:rPr>
          <w:sz w:val="24"/>
          <w:szCs w:val="24"/>
        </w:rPr>
        <w:t>.</w:t>
      </w:r>
    </w:p>
    <w:p w14:paraId="2AD8B89A" w14:textId="6761E8ED" w:rsidR="002D3405" w:rsidRDefault="00447F03" w:rsidP="00432858">
      <w:pPr>
        <w:spacing w:after="240"/>
      </w:pPr>
      <w:r>
        <w:rPr>
          <w:vertAlign w:val="superscript"/>
        </w:rPr>
        <w:t>4</w:t>
      </w:r>
      <w:r>
        <w:t xml:space="preserve"> AIC: Akaike Information Criteria.</w:t>
      </w:r>
    </w:p>
    <w:sectPr w:rsidR="002D340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405"/>
    <w:rsid w:val="000710B3"/>
    <w:rsid w:val="000B0318"/>
    <w:rsid w:val="001A4973"/>
    <w:rsid w:val="00276BBD"/>
    <w:rsid w:val="002D3405"/>
    <w:rsid w:val="00346182"/>
    <w:rsid w:val="003F0327"/>
    <w:rsid w:val="00432858"/>
    <w:rsid w:val="00447F03"/>
    <w:rsid w:val="004B2B24"/>
    <w:rsid w:val="00611EDD"/>
    <w:rsid w:val="00662ED3"/>
    <w:rsid w:val="006B6A76"/>
    <w:rsid w:val="006F113B"/>
    <w:rsid w:val="00733491"/>
    <w:rsid w:val="007C3985"/>
    <w:rsid w:val="00A100BB"/>
    <w:rsid w:val="00B606B6"/>
    <w:rsid w:val="00CD4CCF"/>
    <w:rsid w:val="00CD6317"/>
    <w:rsid w:val="00D5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473F95"/>
  <w15:chartTrackingRefBased/>
  <w15:docId w15:val="{95695EF8-6EF9-4CE8-98F8-79E094ED7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F03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447F03"/>
    <w:pPr>
      <w:spacing w:after="80"/>
      <w:jc w:val="center"/>
    </w:pPr>
    <w:rPr>
      <w:iCs/>
      <w:color w:val="000000"/>
      <w:sz w:val="20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D4CCF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D4CCF"/>
    <w:rPr>
      <w:rFonts w:ascii="Segoe UI" w:eastAsia="Calibri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ouza</dc:creator>
  <cp:keywords/>
  <dc:description/>
  <cp:lastModifiedBy>Victor Souza</cp:lastModifiedBy>
  <cp:revision>10</cp:revision>
  <dcterms:created xsi:type="dcterms:W3CDTF">2020-08-20T04:27:00Z</dcterms:created>
  <dcterms:modified xsi:type="dcterms:W3CDTF">2020-08-27T17:27:00Z</dcterms:modified>
</cp:coreProperties>
</file>